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C2E96" w14:textId="12642005" w:rsidR="00764601" w:rsidRDefault="00764601" w:rsidP="00764601">
      <w:pPr>
        <w:rPr>
          <w:b/>
          <w:bCs/>
        </w:rPr>
      </w:pPr>
      <w:r>
        <w:rPr>
          <w:b/>
          <w:bCs/>
        </w:rPr>
        <w:t xml:space="preserve">S1 </w:t>
      </w:r>
      <w:r w:rsidR="005040C4">
        <w:rPr>
          <w:b/>
          <w:bCs/>
        </w:rPr>
        <w:t>T</w:t>
      </w:r>
      <w:r>
        <w:rPr>
          <w:b/>
          <w:bCs/>
        </w:rPr>
        <w:t>able.</w:t>
      </w:r>
      <w:r w:rsidRPr="00551BE8">
        <w:rPr>
          <w:b/>
          <w:bCs/>
        </w:rPr>
        <w:t xml:space="preserve"> ROC showing the performance of temperature screening for SARS-CoV-2 infection at given age range</w:t>
      </w:r>
    </w:p>
    <w:tbl>
      <w:tblPr>
        <w:tblStyle w:val="TableGrid"/>
        <w:tblpPr w:leftFromText="180" w:rightFromText="180" w:horzAnchor="margin" w:tblpX="-431" w:tblpY="798"/>
        <w:tblW w:w="9782" w:type="dxa"/>
        <w:tblLook w:val="04A0" w:firstRow="1" w:lastRow="0" w:firstColumn="1" w:lastColumn="0" w:noHBand="0" w:noVBand="1"/>
      </w:tblPr>
      <w:tblGrid>
        <w:gridCol w:w="3403"/>
        <w:gridCol w:w="1276"/>
        <w:gridCol w:w="1276"/>
        <w:gridCol w:w="2126"/>
        <w:gridCol w:w="850"/>
        <w:gridCol w:w="851"/>
      </w:tblGrid>
      <w:tr w:rsidR="00764601" w:rsidRPr="007C0827" w14:paraId="2902CCE7" w14:textId="77777777" w:rsidTr="00737D21">
        <w:trPr>
          <w:trHeight w:val="197"/>
        </w:trPr>
        <w:tc>
          <w:tcPr>
            <w:tcW w:w="3403" w:type="dxa"/>
          </w:tcPr>
          <w:p w14:paraId="465422C2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mperature (</w:t>
            </w:r>
            <w:r w:rsidRPr="00F73EA0"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) cut-point &gt;/=</w:t>
            </w:r>
          </w:p>
        </w:tc>
        <w:tc>
          <w:tcPr>
            <w:tcW w:w="1276" w:type="dxa"/>
          </w:tcPr>
          <w:p w14:paraId="24C64664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 w:rsidRPr="007C0827">
              <w:rPr>
                <w:b/>
                <w:sz w:val="24"/>
                <w:szCs w:val="24"/>
              </w:rPr>
              <w:t>Sensitivity</w:t>
            </w:r>
          </w:p>
        </w:tc>
        <w:tc>
          <w:tcPr>
            <w:tcW w:w="1276" w:type="dxa"/>
          </w:tcPr>
          <w:p w14:paraId="658742F7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 w:rsidRPr="007C0827">
              <w:rPr>
                <w:b/>
                <w:sz w:val="24"/>
                <w:szCs w:val="24"/>
              </w:rPr>
              <w:t>Specificity</w:t>
            </w:r>
          </w:p>
        </w:tc>
        <w:tc>
          <w:tcPr>
            <w:tcW w:w="2126" w:type="dxa"/>
          </w:tcPr>
          <w:p w14:paraId="1120F95E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 w:rsidRPr="007C0827">
              <w:rPr>
                <w:b/>
                <w:sz w:val="24"/>
                <w:szCs w:val="24"/>
              </w:rPr>
              <w:t>Correctly classified</w:t>
            </w:r>
          </w:p>
        </w:tc>
        <w:tc>
          <w:tcPr>
            <w:tcW w:w="850" w:type="dxa"/>
          </w:tcPr>
          <w:p w14:paraId="390B3363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 w:rsidRPr="007C0827">
              <w:rPr>
                <w:b/>
                <w:sz w:val="24"/>
                <w:szCs w:val="24"/>
              </w:rPr>
              <w:t>LR+</w:t>
            </w:r>
          </w:p>
        </w:tc>
        <w:tc>
          <w:tcPr>
            <w:tcW w:w="851" w:type="dxa"/>
          </w:tcPr>
          <w:p w14:paraId="7DBF2531" w14:textId="77777777" w:rsidR="00764601" w:rsidRPr="007C0827" w:rsidRDefault="00764601" w:rsidP="00737D21">
            <w:pPr>
              <w:rPr>
                <w:b/>
                <w:sz w:val="24"/>
                <w:szCs w:val="24"/>
              </w:rPr>
            </w:pPr>
            <w:r w:rsidRPr="007C0827">
              <w:rPr>
                <w:b/>
                <w:sz w:val="24"/>
                <w:szCs w:val="24"/>
              </w:rPr>
              <w:t>LR-</w:t>
            </w:r>
          </w:p>
        </w:tc>
      </w:tr>
      <w:tr w:rsidR="00764601" w:rsidRPr="00680941" w14:paraId="5830E916" w14:textId="77777777" w:rsidTr="00737D21">
        <w:tc>
          <w:tcPr>
            <w:tcW w:w="3403" w:type="dxa"/>
          </w:tcPr>
          <w:p w14:paraId="6B7B7662" w14:textId="77777777" w:rsidR="00764601" w:rsidRPr="00680941" w:rsidRDefault="00764601" w:rsidP="00737D21">
            <w:pPr>
              <w:jc w:val="center"/>
              <w:rPr>
                <w:b/>
                <w:bCs/>
                <w:sz w:val="24"/>
                <w:szCs w:val="24"/>
              </w:rPr>
            </w:pPr>
            <w:r w:rsidRPr="00680941">
              <w:rPr>
                <w:b/>
                <w:bCs/>
                <w:sz w:val="24"/>
                <w:szCs w:val="24"/>
              </w:rPr>
              <w:t>1-19 years</w:t>
            </w:r>
          </w:p>
        </w:tc>
        <w:tc>
          <w:tcPr>
            <w:tcW w:w="4678" w:type="dxa"/>
            <w:gridSpan w:val="3"/>
          </w:tcPr>
          <w:p w14:paraId="7A797DD7" w14:textId="77777777" w:rsidR="00764601" w:rsidRPr="00680941" w:rsidRDefault="00764601" w:rsidP="00737D2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N=133 (6.7%), </w:t>
            </w:r>
            <w:r w:rsidRPr="00680941">
              <w:rPr>
                <w:rFonts w:ascii="Calibri" w:hAnsi="Calibri"/>
                <w:b/>
                <w:bCs/>
                <w:color w:val="000000"/>
              </w:rPr>
              <w:t>ROC area 0.418 [0.278-0.557]</w:t>
            </w:r>
          </w:p>
        </w:tc>
        <w:tc>
          <w:tcPr>
            <w:tcW w:w="850" w:type="dxa"/>
          </w:tcPr>
          <w:p w14:paraId="21DDA535" w14:textId="77777777" w:rsidR="00764601" w:rsidRPr="00680941" w:rsidRDefault="00764601" w:rsidP="00737D21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4F179EB8" w14:textId="77777777" w:rsidR="00764601" w:rsidRPr="00680941" w:rsidRDefault="00764601" w:rsidP="00737D21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64601" w:rsidRPr="007C0827" w14:paraId="30C46EC5" w14:textId="77777777" w:rsidTr="00737D21">
        <w:tc>
          <w:tcPr>
            <w:tcW w:w="3403" w:type="dxa"/>
          </w:tcPr>
          <w:p w14:paraId="676ACE93" w14:textId="77777777" w:rsidR="00764601" w:rsidRPr="007C0827" w:rsidRDefault="00764601" w:rsidP="00737D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7</w:t>
            </w:r>
          </w:p>
        </w:tc>
        <w:tc>
          <w:tcPr>
            <w:tcW w:w="1276" w:type="dxa"/>
          </w:tcPr>
          <w:p w14:paraId="0783D897" w14:textId="77777777" w:rsidR="00764601" w:rsidRPr="007C0827" w:rsidRDefault="00764601" w:rsidP="00737D2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276" w:type="dxa"/>
          </w:tcPr>
          <w:p w14:paraId="6818BDA5" w14:textId="77777777" w:rsidR="00764601" w:rsidRPr="007C0827" w:rsidRDefault="00764601" w:rsidP="00737D2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</w:t>
            </w:r>
          </w:p>
        </w:tc>
        <w:tc>
          <w:tcPr>
            <w:tcW w:w="2126" w:type="dxa"/>
          </w:tcPr>
          <w:p w14:paraId="183043E7" w14:textId="77777777" w:rsidR="00764601" w:rsidRPr="007C0827" w:rsidRDefault="00764601" w:rsidP="00737D2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7</w:t>
            </w:r>
          </w:p>
        </w:tc>
        <w:tc>
          <w:tcPr>
            <w:tcW w:w="850" w:type="dxa"/>
          </w:tcPr>
          <w:p w14:paraId="0EA9AA0C" w14:textId="77777777" w:rsidR="00764601" w:rsidRPr="007C0827" w:rsidRDefault="00764601" w:rsidP="00737D2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851" w:type="dxa"/>
          </w:tcPr>
          <w:p w14:paraId="1DED3985" w14:textId="77777777" w:rsidR="00764601" w:rsidRPr="007C0827" w:rsidRDefault="00764601" w:rsidP="00737D2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</w:tr>
      <w:tr w:rsidR="00764601" w:rsidRPr="007C0827" w14:paraId="338FCFB1" w14:textId="77777777" w:rsidTr="00737D21">
        <w:tc>
          <w:tcPr>
            <w:tcW w:w="3403" w:type="dxa"/>
          </w:tcPr>
          <w:p w14:paraId="7ADA5208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1276" w:type="dxa"/>
          </w:tcPr>
          <w:p w14:paraId="2489EE4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6" w:type="dxa"/>
          </w:tcPr>
          <w:p w14:paraId="5A86C68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1</w:t>
            </w:r>
          </w:p>
        </w:tc>
        <w:tc>
          <w:tcPr>
            <w:tcW w:w="2126" w:type="dxa"/>
          </w:tcPr>
          <w:p w14:paraId="7F7AED60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2</w:t>
            </w:r>
          </w:p>
        </w:tc>
        <w:tc>
          <w:tcPr>
            <w:tcW w:w="850" w:type="dxa"/>
          </w:tcPr>
          <w:p w14:paraId="29F16EE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2E37F3C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764601" w:rsidRPr="007C0827" w14:paraId="53D01C91" w14:textId="77777777" w:rsidTr="00737D21">
        <w:tc>
          <w:tcPr>
            <w:tcW w:w="3403" w:type="dxa"/>
          </w:tcPr>
          <w:p w14:paraId="2F1F8E32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1276" w:type="dxa"/>
          </w:tcPr>
          <w:p w14:paraId="689EE649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6" w:type="dxa"/>
          </w:tcPr>
          <w:p w14:paraId="32F55B5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2126" w:type="dxa"/>
          </w:tcPr>
          <w:p w14:paraId="09BE8DE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850" w:type="dxa"/>
          </w:tcPr>
          <w:p w14:paraId="6E5764B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29C05D8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764601" w:rsidRPr="007C0827" w14:paraId="617D88E9" w14:textId="77777777" w:rsidTr="00737D21">
        <w:tc>
          <w:tcPr>
            <w:tcW w:w="3403" w:type="dxa"/>
          </w:tcPr>
          <w:p w14:paraId="71E4C66E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1276" w:type="dxa"/>
          </w:tcPr>
          <w:p w14:paraId="709D6F6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6" w:type="dxa"/>
          </w:tcPr>
          <w:p w14:paraId="62C7D5F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2126" w:type="dxa"/>
          </w:tcPr>
          <w:p w14:paraId="2767BE2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5</w:t>
            </w:r>
          </w:p>
        </w:tc>
        <w:tc>
          <w:tcPr>
            <w:tcW w:w="850" w:type="dxa"/>
          </w:tcPr>
          <w:p w14:paraId="51F65660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725C7EE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764601" w:rsidRPr="007C0827" w14:paraId="7ED91E7F" w14:textId="77777777" w:rsidTr="00737D21">
        <w:tc>
          <w:tcPr>
            <w:tcW w:w="3403" w:type="dxa"/>
          </w:tcPr>
          <w:p w14:paraId="27FA2B96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1276" w:type="dxa"/>
          </w:tcPr>
          <w:p w14:paraId="4366E44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6" w:type="dxa"/>
          </w:tcPr>
          <w:p w14:paraId="5D500F8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</w:t>
            </w:r>
          </w:p>
        </w:tc>
        <w:tc>
          <w:tcPr>
            <w:tcW w:w="2126" w:type="dxa"/>
          </w:tcPr>
          <w:p w14:paraId="6371379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2</w:t>
            </w:r>
          </w:p>
        </w:tc>
        <w:tc>
          <w:tcPr>
            <w:tcW w:w="850" w:type="dxa"/>
          </w:tcPr>
          <w:p w14:paraId="096E6B8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6C1F10E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764601" w:rsidRPr="007C0827" w14:paraId="0BCBDF00" w14:textId="77777777" w:rsidTr="00737D21">
        <w:tc>
          <w:tcPr>
            <w:tcW w:w="3403" w:type="dxa"/>
          </w:tcPr>
          <w:p w14:paraId="6A73FC93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1276" w:type="dxa"/>
          </w:tcPr>
          <w:p w14:paraId="7EAD78C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6" w:type="dxa"/>
          </w:tcPr>
          <w:p w14:paraId="5FFF614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2126" w:type="dxa"/>
          </w:tcPr>
          <w:p w14:paraId="6343CBB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</w:t>
            </w:r>
          </w:p>
        </w:tc>
        <w:tc>
          <w:tcPr>
            <w:tcW w:w="850" w:type="dxa"/>
          </w:tcPr>
          <w:p w14:paraId="3AEB0D0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665FFF2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764601" w:rsidRPr="00680941" w14:paraId="342D5E15" w14:textId="77777777" w:rsidTr="00737D21">
        <w:tc>
          <w:tcPr>
            <w:tcW w:w="3403" w:type="dxa"/>
          </w:tcPr>
          <w:p w14:paraId="2736AB17" w14:textId="77777777" w:rsidR="00764601" w:rsidRPr="00680941" w:rsidRDefault="00764601" w:rsidP="00737D2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80941">
              <w:rPr>
                <w:rFonts w:ascii="Calibri" w:hAnsi="Calibri"/>
                <w:b/>
                <w:bCs/>
                <w:color w:val="000000"/>
              </w:rPr>
              <w:t>20-39 years</w:t>
            </w:r>
          </w:p>
        </w:tc>
        <w:tc>
          <w:tcPr>
            <w:tcW w:w="4678" w:type="dxa"/>
            <w:gridSpan w:val="3"/>
          </w:tcPr>
          <w:p w14:paraId="774E4BA6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N=1,455 (73.3%), </w:t>
            </w:r>
            <w:r w:rsidRPr="00680941">
              <w:rPr>
                <w:rFonts w:ascii="Calibri" w:hAnsi="Calibri"/>
                <w:b/>
                <w:bCs/>
                <w:color w:val="000000"/>
              </w:rPr>
              <w:t>ROC area 0.484 [0.445-0.524]</w:t>
            </w:r>
          </w:p>
        </w:tc>
        <w:tc>
          <w:tcPr>
            <w:tcW w:w="850" w:type="dxa"/>
          </w:tcPr>
          <w:p w14:paraId="11B90549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14:paraId="020C7D3E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764601" w:rsidRPr="007C0827" w14:paraId="12CB7AD6" w14:textId="77777777" w:rsidTr="00737D21">
        <w:tc>
          <w:tcPr>
            <w:tcW w:w="3403" w:type="dxa"/>
          </w:tcPr>
          <w:p w14:paraId="4B7F2C10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sz w:val="24"/>
                <w:szCs w:val="24"/>
              </w:rPr>
              <w:t>36.7</w:t>
            </w:r>
          </w:p>
        </w:tc>
        <w:tc>
          <w:tcPr>
            <w:tcW w:w="1276" w:type="dxa"/>
          </w:tcPr>
          <w:p w14:paraId="68CA49E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</w:t>
            </w:r>
          </w:p>
        </w:tc>
        <w:tc>
          <w:tcPr>
            <w:tcW w:w="1276" w:type="dxa"/>
          </w:tcPr>
          <w:p w14:paraId="33816EC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8</w:t>
            </w:r>
          </w:p>
        </w:tc>
        <w:tc>
          <w:tcPr>
            <w:tcW w:w="2126" w:type="dxa"/>
          </w:tcPr>
          <w:p w14:paraId="0783453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9</w:t>
            </w:r>
          </w:p>
        </w:tc>
        <w:tc>
          <w:tcPr>
            <w:tcW w:w="850" w:type="dxa"/>
          </w:tcPr>
          <w:p w14:paraId="5203646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851" w:type="dxa"/>
          </w:tcPr>
          <w:p w14:paraId="672F0B2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764601" w:rsidRPr="007C0827" w14:paraId="19720D7E" w14:textId="77777777" w:rsidTr="00737D21">
        <w:tc>
          <w:tcPr>
            <w:tcW w:w="3403" w:type="dxa"/>
          </w:tcPr>
          <w:p w14:paraId="233428E7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1276" w:type="dxa"/>
          </w:tcPr>
          <w:p w14:paraId="2311F27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276" w:type="dxa"/>
          </w:tcPr>
          <w:p w14:paraId="0290BE0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</w:t>
            </w:r>
          </w:p>
        </w:tc>
        <w:tc>
          <w:tcPr>
            <w:tcW w:w="2126" w:type="dxa"/>
          </w:tcPr>
          <w:p w14:paraId="05D75F8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</w:t>
            </w:r>
          </w:p>
        </w:tc>
        <w:tc>
          <w:tcPr>
            <w:tcW w:w="850" w:type="dxa"/>
          </w:tcPr>
          <w:p w14:paraId="32795681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851" w:type="dxa"/>
          </w:tcPr>
          <w:p w14:paraId="73F858C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764601" w:rsidRPr="007C0827" w14:paraId="4E01CB88" w14:textId="77777777" w:rsidTr="00737D21">
        <w:tc>
          <w:tcPr>
            <w:tcW w:w="3403" w:type="dxa"/>
          </w:tcPr>
          <w:p w14:paraId="477C5225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1276" w:type="dxa"/>
          </w:tcPr>
          <w:p w14:paraId="0768383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1276" w:type="dxa"/>
          </w:tcPr>
          <w:p w14:paraId="4440BF70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</w:t>
            </w:r>
          </w:p>
        </w:tc>
        <w:tc>
          <w:tcPr>
            <w:tcW w:w="2126" w:type="dxa"/>
          </w:tcPr>
          <w:p w14:paraId="02FD0D6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5</w:t>
            </w:r>
          </w:p>
        </w:tc>
        <w:tc>
          <w:tcPr>
            <w:tcW w:w="850" w:type="dxa"/>
          </w:tcPr>
          <w:p w14:paraId="40F7B02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851" w:type="dxa"/>
          </w:tcPr>
          <w:p w14:paraId="792CFD6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764601" w:rsidRPr="007C0827" w14:paraId="15404F57" w14:textId="77777777" w:rsidTr="00737D21">
        <w:tc>
          <w:tcPr>
            <w:tcW w:w="3403" w:type="dxa"/>
          </w:tcPr>
          <w:p w14:paraId="35E9F0F5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</w:t>
            </w:r>
          </w:p>
        </w:tc>
        <w:tc>
          <w:tcPr>
            <w:tcW w:w="1276" w:type="dxa"/>
          </w:tcPr>
          <w:p w14:paraId="6ACDA49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76" w:type="dxa"/>
          </w:tcPr>
          <w:p w14:paraId="6E3040E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1</w:t>
            </w:r>
          </w:p>
        </w:tc>
        <w:tc>
          <w:tcPr>
            <w:tcW w:w="2126" w:type="dxa"/>
          </w:tcPr>
          <w:p w14:paraId="4C367DC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8</w:t>
            </w:r>
          </w:p>
        </w:tc>
        <w:tc>
          <w:tcPr>
            <w:tcW w:w="850" w:type="dxa"/>
          </w:tcPr>
          <w:p w14:paraId="6183835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851" w:type="dxa"/>
          </w:tcPr>
          <w:p w14:paraId="0D51C6B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764601" w:rsidRPr="007C0827" w14:paraId="775440DE" w14:textId="77777777" w:rsidTr="00737D21">
        <w:tc>
          <w:tcPr>
            <w:tcW w:w="3403" w:type="dxa"/>
          </w:tcPr>
          <w:p w14:paraId="5F308AAE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</w:t>
            </w:r>
          </w:p>
        </w:tc>
        <w:tc>
          <w:tcPr>
            <w:tcW w:w="1276" w:type="dxa"/>
          </w:tcPr>
          <w:p w14:paraId="6445196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76" w:type="dxa"/>
          </w:tcPr>
          <w:p w14:paraId="49EBE58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2126" w:type="dxa"/>
          </w:tcPr>
          <w:p w14:paraId="79D20BF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1</w:t>
            </w:r>
          </w:p>
        </w:tc>
        <w:tc>
          <w:tcPr>
            <w:tcW w:w="850" w:type="dxa"/>
          </w:tcPr>
          <w:p w14:paraId="0A22EAD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851" w:type="dxa"/>
          </w:tcPr>
          <w:p w14:paraId="7897EC61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764601" w:rsidRPr="007C0827" w14:paraId="5C887527" w14:textId="77777777" w:rsidTr="00737D21">
        <w:tc>
          <w:tcPr>
            <w:tcW w:w="3403" w:type="dxa"/>
          </w:tcPr>
          <w:p w14:paraId="764979C2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1276" w:type="dxa"/>
          </w:tcPr>
          <w:p w14:paraId="7BD1041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276" w:type="dxa"/>
          </w:tcPr>
          <w:p w14:paraId="1C96762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</w:t>
            </w:r>
          </w:p>
        </w:tc>
        <w:tc>
          <w:tcPr>
            <w:tcW w:w="2126" w:type="dxa"/>
          </w:tcPr>
          <w:p w14:paraId="53400FA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1</w:t>
            </w:r>
          </w:p>
        </w:tc>
        <w:tc>
          <w:tcPr>
            <w:tcW w:w="850" w:type="dxa"/>
          </w:tcPr>
          <w:p w14:paraId="5BA6920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851" w:type="dxa"/>
          </w:tcPr>
          <w:p w14:paraId="203CEE2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764601" w:rsidRPr="007C0827" w14:paraId="41A162DC" w14:textId="77777777" w:rsidTr="00737D21">
        <w:tc>
          <w:tcPr>
            <w:tcW w:w="3403" w:type="dxa"/>
          </w:tcPr>
          <w:p w14:paraId="7A033B19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1276" w:type="dxa"/>
          </w:tcPr>
          <w:p w14:paraId="68FF176E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276" w:type="dxa"/>
          </w:tcPr>
          <w:p w14:paraId="1D32BFC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</w:t>
            </w:r>
          </w:p>
        </w:tc>
        <w:tc>
          <w:tcPr>
            <w:tcW w:w="2126" w:type="dxa"/>
          </w:tcPr>
          <w:p w14:paraId="3EF4604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4</w:t>
            </w:r>
          </w:p>
        </w:tc>
        <w:tc>
          <w:tcPr>
            <w:tcW w:w="850" w:type="dxa"/>
          </w:tcPr>
          <w:p w14:paraId="401E70F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851" w:type="dxa"/>
          </w:tcPr>
          <w:p w14:paraId="6AE0802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764601" w:rsidRPr="007C0827" w14:paraId="74990F96" w14:textId="77777777" w:rsidTr="00737D21">
        <w:tc>
          <w:tcPr>
            <w:tcW w:w="3403" w:type="dxa"/>
          </w:tcPr>
          <w:p w14:paraId="675A7427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</w:t>
            </w:r>
          </w:p>
        </w:tc>
        <w:tc>
          <w:tcPr>
            <w:tcW w:w="1276" w:type="dxa"/>
          </w:tcPr>
          <w:p w14:paraId="1426DB0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76" w:type="dxa"/>
          </w:tcPr>
          <w:p w14:paraId="31AD73B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2126" w:type="dxa"/>
          </w:tcPr>
          <w:p w14:paraId="663DC51E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8</w:t>
            </w:r>
          </w:p>
        </w:tc>
        <w:tc>
          <w:tcPr>
            <w:tcW w:w="850" w:type="dxa"/>
          </w:tcPr>
          <w:p w14:paraId="6ABFF739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851" w:type="dxa"/>
          </w:tcPr>
          <w:p w14:paraId="617C320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764601" w:rsidRPr="007C0827" w14:paraId="6B9F13F0" w14:textId="77777777" w:rsidTr="00737D21">
        <w:tc>
          <w:tcPr>
            <w:tcW w:w="3403" w:type="dxa"/>
          </w:tcPr>
          <w:p w14:paraId="2EF7D8CA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7</w:t>
            </w:r>
          </w:p>
        </w:tc>
        <w:tc>
          <w:tcPr>
            <w:tcW w:w="1276" w:type="dxa"/>
          </w:tcPr>
          <w:p w14:paraId="75449B6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76" w:type="dxa"/>
          </w:tcPr>
          <w:p w14:paraId="640B302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6</w:t>
            </w:r>
          </w:p>
        </w:tc>
        <w:tc>
          <w:tcPr>
            <w:tcW w:w="2126" w:type="dxa"/>
          </w:tcPr>
          <w:p w14:paraId="1C4287A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2</w:t>
            </w:r>
          </w:p>
        </w:tc>
        <w:tc>
          <w:tcPr>
            <w:tcW w:w="850" w:type="dxa"/>
          </w:tcPr>
          <w:p w14:paraId="3F5B02C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851" w:type="dxa"/>
          </w:tcPr>
          <w:p w14:paraId="2187A3AE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764601" w:rsidRPr="007C0827" w14:paraId="23DA2DEA" w14:textId="77777777" w:rsidTr="00737D21">
        <w:tc>
          <w:tcPr>
            <w:tcW w:w="3403" w:type="dxa"/>
          </w:tcPr>
          <w:p w14:paraId="50CCD433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1276" w:type="dxa"/>
          </w:tcPr>
          <w:p w14:paraId="5CF585A9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76" w:type="dxa"/>
          </w:tcPr>
          <w:p w14:paraId="52159C21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2126" w:type="dxa"/>
          </w:tcPr>
          <w:p w14:paraId="221381D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4</w:t>
            </w:r>
          </w:p>
        </w:tc>
        <w:tc>
          <w:tcPr>
            <w:tcW w:w="850" w:type="dxa"/>
          </w:tcPr>
          <w:p w14:paraId="616A005B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851" w:type="dxa"/>
          </w:tcPr>
          <w:p w14:paraId="3A9C93A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764601" w:rsidRPr="00680941" w14:paraId="5EB849CF" w14:textId="77777777" w:rsidTr="00737D21">
        <w:tc>
          <w:tcPr>
            <w:tcW w:w="3403" w:type="dxa"/>
          </w:tcPr>
          <w:p w14:paraId="04202A3A" w14:textId="77777777" w:rsidR="00764601" w:rsidRPr="00680941" w:rsidRDefault="00764601" w:rsidP="00737D21">
            <w:pPr>
              <w:rPr>
                <w:rFonts w:ascii="Calibri" w:hAnsi="Calibri"/>
                <w:b/>
                <w:bCs/>
                <w:color w:val="000000"/>
              </w:rPr>
            </w:pPr>
            <w:r w:rsidRPr="00680941">
              <w:rPr>
                <w:rFonts w:ascii="Calibri" w:hAnsi="Calibri"/>
                <w:b/>
                <w:bCs/>
                <w:color w:val="000000"/>
              </w:rPr>
              <w:t xml:space="preserve">&gt;39 years </w:t>
            </w:r>
          </w:p>
        </w:tc>
        <w:tc>
          <w:tcPr>
            <w:tcW w:w="4678" w:type="dxa"/>
            <w:gridSpan w:val="3"/>
          </w:tcPr>
          <w:p w14:paraId="610099BB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N=397 (20.0%), </w:t>
            </w:r>
            <w:r w:rsidRPr="00680941">
              <w:rPr>
                <w:rFonts w:ascii="Calibri" w:hAnsi="Calibri"/>
                <w:b/>
                <w:bCs/>
                <w:color w:val="000000"/>
              </w:rPr>
              <w:t>ROC area 0.479 [0.398-0.560]</w:t>
            </w:r>
          </w:p>
        </w:tc>
        <w:tc>
          <w:tcPr>
            <w:tcW w:w="850" w:type="dxa"/>
          </w:tcPr>
          <w:p w14:paraId="6F1690A5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14:paraId="4FB7F17E" w14:textId="77777777" w:rsidR="00764601" w:rsidRPr="00680941" w:rsidRDefault="00764601" w:rsidP="00737D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764601" w:rsidRPr="007C0827" w14:paraId="21F1640E" w14:textId="77777777" w:rsidTr="00737D21">
        <w:tc>
          <w:tcPr>
            <w:tcW w:w="3403" w:type="dxa"/>
          </w:tcPr>
          <w:p w14:paraId="5EF47EA3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sz w:val="24"/>
                <w:szCs w:val="24"/>
              </w:rPr>
              <w:t>36.7</w:t>
            </w:r>
          </w:p>
        </w:tc>
        <w:tc>
          <w:tcPr>
            <w:tcW w:w="1276" w:type="dxa"/>
          </w:tcPr>
          <w:p w14:paraId="64AB176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</w:t>
            </w:r>
          </w:p>
        </w:tc>
        <w:tc>
          <w:tcPr>
            <w:tcW w:w="1276" w:type="dxa"/>
          </w:tcPr>
          <w:p w14:paraId="12AD51E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  <w:tc>
          <w:tcPr>
            <w:tcW w:w="2126" w:type="dxa"/>
          </w:tcPr>
          <w:p w14:paraId="1E2C37C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8</w:t>
            </w:r>
          </w:p>
        </w:tc>
        <w:tc>
          <w:tcPr>
            <w:tcW w:w="850" w:type="dxa"/>
          </w:tcPr>
          <w:p w14:paraId="2164A8D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851" w:type="dxa"/>
          </w:tcPr>
          <w:p w14:paraId="2DAEB20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764601" w:rsidRPr="007C0827" w14:paraId="12357F37" w14:textId="77777777" w:rsidTr="00737D21">
        <w:tc>
          <w:tcPr>
            <w:tcW w:w="3403" w:type="dxa"/>
          </w:tcPr>
          <w:p w14:paraId="449843EE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1276" w:type="dxa"/>
          </w:tcPr>
          <w:p w14:paraId="2072C8F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76" w:type="dxa"/>
          </w:tcPr>
          <w:p w14:paraId="6E93AA5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</w:t>
            </w:r>
          </w:p>
        </w:tc>
        <w:tc>
          <w:tcPr>
            <w:tcW w:w="2126" w:type="dxa"/>
          </w:tcPr>
          <w:p w14:paraId="31FA3E1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</w:t>
            </w:r>
          </w:p>
        </w:tc>
        <w:tc>
          <w:tcPr>
            <w:tcW w:w="850" w:type="dxa"/>
          </w:tcPr>
          <w:p w14:paraId="682DEA6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851" w:type="dxa"/>
          </w:tcPr>
          <w:p w14:paraId="4487362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764601" w:rsidRPr="007C0827" w14:paraId="45DD32F6" w14:textId="77777777" w:rsidTr="00737D21">
        <w:tc>
          <w:tcPr>
            <w:tcW w:w="3403" w:type="dxa"/>
          </w:tcPr>
          <w:p w14:paraId="295E1CED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1276" w:type="dxa"/>
          </w:tcPr>
          <w:p w14:paraId="1A886F91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276" w:type="dxa"/>
          </w:tcPr>
          <w:p w14:paraId="7F2CBB61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0</w:t>
            </w:r>
          </w:p>
        </w:tc>
        <w:tc>
          <w:tcPr>
            <w:tcW w:w="2126" w:type="dxa"/>
          </w:tcPr>
          <w:p w14:paraId="721D70C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</w:t>
            </w:r>
          </w:p>
        </w:tc>
        <w:tc>
          <w:tcPr>
            <w:tcW w:w="850" w:type="dxa"/>
          </w:tcPr>
          <w:p w14:paraId="6E7D25F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851" w:type="dxa"/>
          </w:tcPr>
          <w:p w14:paraId="522739B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764601" w:rsidRPr="007C0827" w14:paraId="56F7F3C2" w14:textId="77777777" w:rsidTr="00737D21">
        <w:tc>
          <w:tcPr>
            <w:tcW w:w="3403" w:type="dxa"/>
          </w:tcPr>
          <w:p w14:paraId="51F8E447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</w:t>
            </w:r>
          </w:p>
        </w:tc>
        <w:tc>
          <w:tcPr>
            <w:tcW w:w="1276" w:type="dxa"/>
          </w:tcPr>
          <w:p w14:paraId="545A5A9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76" w:type="dxa"/>
          </w:tcPr>
          <w:p w14:paraId="2953760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</w:t>
            </w:r>
          </w:p>
        </w:tc>
        <w:tc>
          <w:tcPr>
            <w:tcW w:w="2126" w:type="dxa"/>
          </w:tcPr>
          <w:p w14:paraId="01E2E1F4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</w:t>
            </w:r>
          </w:p>
        </w:tc>
        <w:tc>
          <w:tcPr>
            <w:tcW w:w="850" w:type="dxa"/>
          </w:tcPr>
          <w:p w14:paraId="7802FC1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851" w:type="dxa"/>
          </w:tcPr>
          <w:p w14:paraId="258E163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764601" w:rsidRPr="007C0827" w14:paraId="3AEB7AE3" w14:textId="77777777" w:rsidTr="00737D21">
        <w:tc>
          <w:tcPr>
            <w:tcW w:w="3403" w:type="dxa"/>
          </w:tcPr>
          <w:p w14:paraId="014F2BE7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</w:t>
            </w:r>
          </w:p>
        </w:tc>
        <w:tc>
          <w:tcPr>
            <w:tcW w:w="1276" w:type="dxa"/>
          </w:tcPr>
          <w:p w14:paraId="5553E8E6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76" w:type="dxa"/>
          </w:tcPr>
          <w:p w14:paraId="0F1AB14D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2126" w:type="dxa"/>
          </w:tcPr>
          <w:p w14:paraId="0E108B9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  <w:tc>
          <w:tcPr>
            <w:tcW w:w="850" w:type="dxa"/>
          </w:tcPr>
          <w:p w14:paraId="2BC74D83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851" w:type="dxa"/>
          </w:tcPr>
          <w:p w14:paraId="17F55C8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764601" w:rsidRPr="007C0827" w14:paraId="10C24B78" w14:textId="77777777" w:rsidTr="00737D21">
        <w:tc>
          <w:tcPr>
            <w:tcW w:w="3403" w:type="dxa"/>
          </w:tcPr>
          <w:p w14:paraId="76D63A1E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1276" w:type="dxa"/>
          </w:tcPr>
          <w:p w14:paraId="13808112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76" w:type="dxa"/>
          </w:tcPr>
          <w:p w14:paraId="43E43FDE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</w:t>
            </w:r>
          </w:p>
        </w:tc>
        <w:tc>
          <w:tcPr>
            <w:tcW w:w="2126" w:type="dxa"/>
          </w:tcPr>
          <w:p w14:paraId="2673078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</w:t>
            </w:r>
          </w:p>
        </w:tc>
        <w:tc>
          <w:tcPr>
            <w:tcW w:w="850" w:type="dxa"/>
          </w:tcPr>
          <w:p w14:paraId="25F5BF9C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851" w:type="dxa"/>
          </w:tcPr>
          <w:p w14:paraId="5FC48229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764601" w:rsidRPr="007C0827" w14:paraId="70AFCE99" w14:textId="77777777" w:rsidTr="00737D21">
        <w:tc>
          <w:tcPr>
            <w:tcW w:w="3403" w:type="dxa"/>
          </w:tcPr>
          <w:p w14:paraId="08D5F5A4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1276" w:type="dxa"/>
          </w:tcPr>
          <w:p w14:paraId="133D4D2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276" w:type="dxa"/>
          </w:tcPr>
          <w:p w14:paraId="31C589F7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5</w:t>
            </w:r>
          </w:p>
        </w:tc>
        <w:tc>
          <w:tcPr>
            <w:tcW w:w="2126" w:type="dxa"/>
          </w:tcPr>
          <w:p w14:paraId="024A966F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9</w:t>
            </w:r>
          </w:p>
        </w:tc>
        <w:tc>
          <w:tcPr>
            <w:tcW w:w="850" w:type="dxa"/>
          </w:tcPr>
          <w:p w14:paraId="0279E1AA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18D2F939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764601" w:rsidRPr="007C0827" w14:paraId="20DB9E80" w14:textId="77777777" w:rsidTr="00737D21">
        <w:tc>
          <w:tcPr>
            <w:tcW w:w="3403" w:type="dxa"/>
          </w:tcPr>
          <w:p w14:paraId="2395C66D" w14:textId="77777777" w:rsidR="00764601" w:rsidRDefault="00764601" w:rsidP="00737D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1276" w:type="dxa"/>
          </w:tcPr>
          <w:p w14:paraId="43EA1B30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276" w:type="dxa"/>
          </w:tcPr>
          <w:p w14:paraId="0721E73E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2126" w:type="dxa"/>
          </w:tcPr>
          <w:p w14:paraId="3AB0F118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</w:t>
            </w:r>
          </w:p>
        </w:tc>
        <w:tc>
          <w:tcPr>
            <w:tcW w:w="850" w:type="dxa"/>
          </w:tcPr>
          <w:p w14:paraId="311DE8B5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</w:tcPr>
          <w:p w14:paraId="63752A10" w14:textId="77777777" w:rsidR="00764601" w:rsidRDefault="00764601" w:rsidP="00737D2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</w:tbl>
    <w:p w14:paraId="5CC306B0" w14:textId="77777777" w:rsidR="00764601" w:rsidRDefault="00764601" w:rsidP="00764601"/>
    <w:sectPr w:rsidR="00764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01"/>
    <w:rsid w:val="005040C4"/>
    <w:rsid w:val="0076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8A5E"/>
  <w15:chartTrackingRefBased/>
  <w15:docId w15:val="{9FD3CFE9-1914-9E43-B072-9F982E4BE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60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60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.nuertey@gmail.com</dc:creator>
  <cp:keywords/>
  <dc:description/>
  <cp:lastModifiedBy>chn off32</cp:lastModifiedBy>
  <cp:revision>2</cp:revision>
  <dcterms:created xsi:type="dcterms:W3CDTF">2021-08-10T15:48:00Z</dcterms:created>
  <dcterms:modified xsi:type="dcterms:W3CDTF">2021-09-11T07:48:00Z</dcterms:modified>
</cp:coreProperties>
</file>